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Manuscript Title: </w:t>
      </w:r>
      <w:r>
        <w:rPr>
          <w:rFonts w:cs="Calibri"/>
        </w:rPr>
        <w:t>Effect of novel short-arm human centrifugation induced gravitational gradients upon cardiovascular responses, cerebral perfusion and g-tolerance</w:t>
      </w:r>
    </w:p>
    <w:p>
      <w:pPr>
        <w:pStyle w:val="Normal"/>
        <w:rPr>
          <w:rFonts w:cs="Calibri"/>
        </w:rPr>
      </w:pPr>
      <w:r>
        <w:rPr>
          <w:rFonts w:cs="Calibri"/>
          <w:b/>
        </w:rPr>
        <w:t>Authors:</w:t>
      </w:r>
      <w:r>
        <w:rPr>
          <w:rFonts w:cs="Calibri"/>
        </w:rPr>
        <w:t xml:space="preserve"> Charles Laing, David A. Green, Edwin Mulder, Helmut Hinghofer-Szalkay, Andrew P. Blaber, Joern Rittweger,  Nandu Goswami</w:t>
      </w:r>
    </w:p>
    <w:p>
      <w:pPr>
        <w:pStyle w:val="Normal"/>
        <w:ind w:left="-284" w:firstLine="284"/>
        <w:rPr>
          <w:rFonts w:cs="Calibri"/>
          <w:b/>
          <w:b/>
        </w:rPr>
      </w:pPr>
      <w:r>
        <w:rPr>
          <w:rFonts w:cs="Calibri"/>
          <w:b/>
        </w:rPr>
        <w:t xml:space="preserve">Animal model used, if applicable: </w:t>
      </w:r>
      <w:r>
        <w:rPr>
          <w:rFonts w:cs="Calibri"/>
        </w:rPr>
        <w:t>N/A</w:t>
      </w:r>
    </w:p>
    <w:p>
      <w:pPr>
        <w:pStyle w:val="Normal"/>
        <w:ind w:left="-284" w:firstLine="284"/>
        <w:rPr>
          <w:rFonts w:cs="Calibri"/>
          <w:b/>
          <w:b/>
        </w:rPr>
      </w:pPr>
      <w:r>
        <w:rPr>
          <w:rFonts w:cs="Calibri"/>
          <w:b/>
        </w:rPr>
        <w:t>Underlying hypothesis:</w:t>
      </w:r>
    </w:p>
    <w:p>
      <w:pPr>
        <w:pStyle w:val="Normal"/>
        <w:ind w:left="-284" w:firstLine="284"/>
        <w:rPr>
          <w:rFonts w:cs="Calibri"/>
        </w:rPr>
      </w:pPr>
      <w:r>
        <w:rPr>
          <w:rFonts w:cs="Calibri"/>
        </w:rPr>
        <w:t>Movement of the Rotational Axis Position (RAP) from (the conventional position) above the head towards the heart shall reduce central hypovolemia, limit cardiovascular responses, aid cerebral perfusion, and thus promote g-tolerance.</w:t>
      </w:r>
    </w:p>
    <w:p>
      <w:pPr>
        <w:pStyle w:val="Normal"/>
        <w:ind w:left="-284" w:firstLine="284"/>
        <w:rPr>
          <w:rFonts w:cs="Calibri"/>
          <w:b/>
          <w:b/>
        </w:rPr>
      </w:pPr>
      <w:r>
        <w:rPr>
          <w:rFonts w:cs="Calibri"/>
          <w:b/>
        </w:rPr>
        <w:t xml:space="preserve">Definitions of ‘n’: 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1:  n = number of participants. 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  <w:t>Question 2:  n = number of participants.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  <w:t>Question 3:  n = number of participants.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  <w:t>Question 3:  n = number of participants.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Statistical summary table:</w:t>
      </w:r>
    </w:p>
    <w:tbl>
      <w:tblPr>
        <w:tblW w:w="159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502"/>
        <w:gridCol w:w="1402"/>
        <w:gridCol w:w="1051"/>
        <w:gridCol w:w="718"/>
        <w:gridCol w:w="830"/>
        <w:gridCol w:w="718"/>
        <w:gridCol w:w="1076"/>
        <w:gridCol w:w="1353"/>
        <w:gridCol w:w="1224"/>
        <w:gridCol w:w="1772"/>
        <w:gridCol w:w="1313"/>
        <w:gridCol w:w="1529"/>
      </w:tblGrid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Experimental question number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Finding/ conclusio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Experimental location/ variable</w:t>
            </w:r>
          </w:p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e.g. cortex vs cerebellum or genotyp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ean value</w:t>
            </w:r>
          </w:p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(or other summary statistic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S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n (value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**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Unit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Data comparisons</w:t>
            </w:r>
          </w:p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e.g. WT vs K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Statistical tes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ny other variable</w:t>
            </w:r>
          </w:p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e.g. subjects’ age or sex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Figure/table in which data are present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omments</w:t>
            </w:r>
          </w:p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e.g. observation</w:t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. Movement of the RAP from (the conventional position) above the head towards the heart may reduce central hypovolemia, limit cardiovascular responses, aid cerebral perfusion</w:t>
            </w:r>
          </w:p>
        </w:tc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Cerebral tissue saturation index, calf circumference and heart rate responses will be reduced thereby promoting g-toleranc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cTSI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-0.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0.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&lt; 0.0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, P2,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inear Mixed Effect Analysis (LME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C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-0.1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lang w:eastAsia="en-GB"/>
              </w:rPr>
              <w:t>0.4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&lt; 0.0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m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, P2,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M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-2.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.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&lt; 0.0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bpm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, P2,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M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SV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-9.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.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&lt; 0.0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, P2,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M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P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99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lang w:eastAsia="en-GB"/>
              </w:rPr>
              <w:t>80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&lt; 0.0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Dyn.sc.m</w:t>
            </w:r>
            <w:r>
              <w:rPr>
                <w:rFonts w:cs="Calibri"/>
                <w:vertAlign w:val="superscript"/>
              </w:rPr>
              <w:t>-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, P2,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M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A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.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lang w:eastAsia="en-GB"/>
              </w:rPr>
              <w:t>2.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&lt; 0.0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mH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, P2,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M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CO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-0.6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0.27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9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.min</w:t>
            </w:r>
            <w:r>
              <w:rPr>
                <w:rFonts w:cs="Calibri"/>
                <w:vertAlign w:val="superscript"/>
              </w:rPr>
              <w:t>-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, P2,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M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2. Movement of the RAP from (the conventional position) above the head towards the heart may reduce central hypovolemia, limit cardiovascular responses, aid cerebral perfusion (P1 vs. P3)</w:t>
            </w:r>
          </w:p>
        </w:tc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Cerebral tissue saturation index, calf circumference and heart rate responses will be reduced thereby promoting g-toleranc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cTSI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2.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8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 / Figure. 4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CC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m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 / Figure. 4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HR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bpm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SV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37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TPR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2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Dyn.sc.m</w:t>
            </w:r>
            <w:r>
              <w:rPr>
                <w:rFonts w:cs="Calibri"/>
                <w:vertAlign w:val="superscript"/>
              </w:rPr>
              <w:t>-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MAP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.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mH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CO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.min</w:t>
            </w:r>
            <w:r>
              <w:rPr>
                <w:rFonts w:cs="Calibri"/>
                <w:vertAlign w:val="superscript"/>
              </w:rPr>
              <w:t>-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cTSI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-0.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 &lt;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 / Figure. 4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CC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6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 &lt;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m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 / Figure. 4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HR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7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 &lt;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bpm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SV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19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 &lt;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TPR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 &lt;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Dyn.sc.m</w:t>
            </w:r>
            <w:r>
              <w:rPr>
                <w:rFonts w:cs="Calibri"/>
                <w:vertAlign w:val="superscript"/>
              </w:rPr>
              <w:t>-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MAP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3.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 &lt;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mH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Table. 4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ΔCO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</w:rPr>
            </w:pPr>
            <w:r>
              <w:rPr>
                <w:rFonts w:cs="Calibri"/>
              </w:rPr>
              <w:t>p &gt;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L.min</w:t>
            </w:r>
            <w:r>
              <w:rPr>
                <w:rFonts w:cs="Calibri"/>
                <w:vertAlign w:val="superscript"/>
              </w:rPr>
              <w:t>-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ukey’s Honesty Significant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Table.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3. Movement of the RAP from (the conventional position) above the head towards the heart may promote g-tolerance (lower PSS+ frequency)</w:t>
            </w:r>
          </w:p>
        </w:tc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Movement of the RAP from (the conventional position) above the head towards the heart promoted g-toleranc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PSS+ (P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3 out of 6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Figure. 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PSS+ (P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7 out of 6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Chi-Square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Figure. 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PSS+ (P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0 out of 6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Effect of position (P1 vs. P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Chi-Square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Figure. 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</w:rPr>
              <w:t>4. Relationship between ΔCC vs. ΔHR and Relationship between ΔCC vs. ΔHR acros s positions and g levels</w:t>
            </w:r>
          </w:p>
        </w:tc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A strong positive linear relationship between ΔCC and ΔHR with increasing +Gz, independent of position. ΔCC vs. ΔcTSI demonstrated a strong negative relationship with +Gz, independent of positio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</w:rPr>
            </w:pPr>
            <w:r>
              <w:rPr>
                <w:rFonts w:cs="Calibri"/>
              </w:rPr>
              <w:t>ΔCC vs. ΔHR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cs="Calibri"/>
              </w:rPr>
              <w:t>p &lt; 0.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Relationship between ΔCC vs. ΔH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Pearson Correla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Figure. 7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</w:rPr>
            </w:pPr>
            <w:r>
              <w:rPr>
                <w:rFonts w:cs="Calibri"/>
              </w:rPr>
              <w:t>ΔCC vs. ΔTSI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cs="Calibri"/>
              </w:rPr>
              <w:t>p &gt; 0.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Relationship between ΔCC vs. ΔTSI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Pearson Correlatio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</w:rPr>
            </w:pPr>
            <w:r>
              <w:rPr>
                <w:rFonts w:cs="Calibri"/>
              </w:rPr>
              <w:t>Figure. 7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>*You may use multiple lines for the same question to indicate multiple comparisons</w:t>
      </w:r>
    </w:p>
    <w:p>
      <w:pPr>
        <w:pStyle w:val="Normal"/>
        <w:rPr>
          <w:rFonts w:cs="Calibri"/>
        </w:rPr>
      </w:pPr>
      <w:r>
        <w:rPr>
          <w:rFonts w:cs="Calibri"/>
        </w:rPr>
        <w:t>** Authors may wish to make the text bold where p is considered significant against a stated confidence limit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headerReference w:type="default" r:id="rId2"/>
      <w:type w:val="nextPage"/>
      <w:pgSz w:orient="landscape" w:w="16838" w:h="11906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pBdr>
        <w:bottom w:val="single" w:sz="8" w:space="4" w:color="4F81BD"/>
      </w:pBdr>
      <w:spacing w:lineRule="auto" w:line="240" w:before="0" w:after="300"/>
      <w:contextualSpacing/>
      <w:rPr/>
    </w:pPr>
    <w:r>
      <w:rPr>
        <w:lang w:val="en-US" w:eastAsia="en-US"/>
      </w:rPr>
      <w:drawing>
        <wp:inline distT="0" distB="0" distL="0" distR="0">
          <wp:extent cx="1644650" cy="540385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2" t="-35" r="-12" b="-35"/>
                  <a:stretch>
                    <a:fillRect/>
                  </a:stretch>
                </pic:blipFill>
                <pic:spPr bwMode="auto">
                  <a:xfrm>
                    <a:off x="0" y="0"/>
                    <a:ext cx="1644650" cy="5403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Cambria" w:cs="Cambria"/>
      </w:rPr>
      <w:t xml:space="preserve"> </w:t>
    </w:r>
    <w:r>
      <w:rPr/>
      <w:t>Statistical Summary Document</w:t>
    </w:r>
  </w:p>
</w:hdr>
</file>

<file path=word/settings.xml><?xml version="1.0" encoding="utf-8"?>
<w:settings xmlns:w="http://schemas.openxmlformats.org/wordprocessingml/2006/main">
  <w:zoom w:percent="2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Beschriftung">
    <w:name w:val="Beschriftung"/>
    <w:basedOn w:val="Normal"/>
    <w:next w:val="Normal"/>
    <w:qFormat/>
    <w:pPr>
      <w:widowControl w:val="false"/>
      <w:spacing w:lineRule="auto" w:line="240" w:before="240" w:after="120"/>
      <w:ind w:left="340" w:hanging="0"/>
      <w:textAlignment w:val="baseline"/>
    </w:pPr>
    <w:rPr>
      <w:rFonts w:ascii="Arial" w:hAnsi="Arial" w:eastAsia="Times New Roman" w:cs="Arial"/>
      <w:b/>
      <w:bCs/>
      <w:sz w:val="20"/>
      <w:szCs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9:03:00Z</dcterms:created>
  <dc:creator>Sally Howells</dc:creator>
  <dc:description/>
  <cp:keywords/>
  <dc:language>en-US</dc:language>
  <cp:lastModifiedBy>Microsoft Office-Benutzer</cp:lastModifiedBy>
  <dcterms:modified xsi:type="dcterms:W3CDTF">2020-07-08T09:03:00Z</dcterms:modified>
  <cp:revision>2</cp:revision>
  <dc:subject/>
  <dc:title/>
</cp:coreProperties>
</file>